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35B7F" w14:textId="7CF59B89" w:rsidR="00196E27" w:rsidRDefault="00FE5413">
      <w:pPr>
        <w:rPr>
          <w:rFonts w:ascii="Times New Roman" w:hAnsi="Times New Roman" w:cs="Times New Roman"/>
          <w:b/>
          <w:bCs/>
        </w:rPr>
      </w:pPr>
      <w:r w:rsidRPr="00FE5413">
        <w:rPr>
          <w:rFonts w:ascii="Times New Roman" w:hAnsi="Times New Roman" w:cs="Times New Roman"/>
          <w:b/>
          <w:bCs/>
        </w:rPr>
        <w:t>Supplementary Figure S1</w:t>
      </w:r>
    </w:p>
    <w:p w14:paraId="39E0AD86" w14:textId="56318C39" w:rsidR="00FE5413" w:rsidRDefault="00FE5413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5DD37DB" wp14:editId="5A9631BE">
            <wp:extent cx="5305476" cy="8011379"/>
            <wp:effectExtent l="0" t="0" r="0" b="0"/>
            <wp:docPr id="13555980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598053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609" cy="802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B80D1" w14:textId="65E60506" w:rsidR="00FE5413" w:rsidRPr="009B12E8" w:rsidRDefault="009B12E8" w:rsidP="00FE5413">
      <w:pPr>
        <w:rPr>
          <w:rFonts w:ascii="Times New Roman" w:hAnsi="Times New Roman" w:cs="Times New Roman"/>
          <w:szCs w:val="21"/>
        </w:rPr>
      </w:pPr>
      <w:r w:rsidRPr="009B12E8">
        <w:rPr>
          <w:rFonts w:ascii="Times New Roman" w:hAnsi="Times New Roman" w:cs="Times New Roman"/>
          <w:szCs w:val="21"/>
        </w:rPr>
        <w:t>Supplementary Figure S1</w:t>
      </w:r>
      <w:r w:rsidRPr="009B12E8">
        <w:rPr>
          <w:rFonts w:ascii="Times New Roman" w:hAnsi="Times New Roman" w:cs="Times New Roman"/>
          <w:szCs w:val="21"/>
        </w:rPr>
        <w:t>：</w:t>
      </w:r>
      <w:r w:rsidRPr="009B12E8">
        <w:rPr>
          <w:rFonts w:ascii="Times New Roman" w:hAnsi="Times New Roman" w:cs="Times New Roman"/>
          <w:szCs w:val="21"/>
        </w:rPr>
        <w:t>Longitudinal Changes in Median EASI Scores (Interquartile Ranges) Stratified by Subgroups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FE5413" w:rsidRPr="009B1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4C294" w14:textId="77777777" w:rsidR="00E71493" w:rsidRDefault="00E71493" w:rsidP="00F46E3B">
      <w:r>
        <w:separator/>
      </w:r>
    </w:p>
  </w:endnote>
  <w:endnote w:type="continuationSeparator" w:id="0">
    <w:p w14:paraId="18FA2529" w14:textId="77777777" w:rsidR="00E71493" w:rsidRDefault="00E71493" w:rsidP="00F46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D5D53" w14:textId="77777777" w:rsidR="00E71493" w:rsidRDefault="00E71493" w:rsidP="00F46E3B">
      <w:r>
        <w:separator/>
      </w:r>
    </w:p>
  </w:footnote>
  <w:footnote w:type="continuationSeparator" w:id="0">
    <w:p w14:paraId="61920999" w14:textId="77777777" w:rsidR="00E71493" w:rsidRDefault="00E71493" w:rsidP="00F46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396F"/>
    <w:rsid w:val="000117D6"/>
    <w:rsid w:val="00017ECD"/>
    <w:rsid w:val="000370AE"/>
    <w:rsid w:val="00061667"/>
    <w:rsid w:val="0007667A"/>
    <w:rsid w:val="000767C8"/>
    <w:rsid w:val="000847E3"/>
    <w:rsid w:val="0009269A"/>
    <w:rsid w:val="00096EFC"/>
    <w:rsid w:val="000A1744"/>
    <w:rsid w:val="000C2B1D"/>
    <w:rsid w:val="001133ED"/>
    <w:rsid w:val="00117556"/>
    <w:rsid w:val="001274A2"/>
    <w:rsid w:val="00135DF5"/>
    <w:rsid w:val="0014090D"/>
    <w:rsid w:val="0014474C"/>
    <w:rsid w:val="001746C0"/>
    <w:rsid w:val="00183E81"/>
    <w:rsid w:val="00186F3B"/>
    <w:rsid w:val="001931C4"/>
    <w:rsid w:val="00196056"/>
    <w:rsid w:val="00196E27"/>
    <w:rsid w:val="001A57ED"/>
    <w:rsid w:val="001B14FD"/>
    <w:rsid w:val="001B7CD9"/>
    <w:rsid w:val="001C7446"/>
    <w:rsid w:val="001E0A3E"/>
    <w:rsid w:val="001E5FB6"/>
    <w:rsid w:val="002120F3"/>
    <w:rsid w:val="00240BF0"/>
    <w:rsid w:val="00246B80"/>
    <w:rsid w:val="00247423"/>
    <w:rsid w:val="00247AB7"/>
    <w:rsid w:val="0026189E"/>
    <w:rsid w:val="00265736"/>
    <w:rsid w:val="0026768A"/>
    <w:rsid w:val="00276DE9"/>
    <w:rsid w:val="00280107"/>
    <w:rsid w:val="00296C7F"/>
    <w:rsid w:val="002D6D2E"/>
    <w:rsid w:val="002E1A46"/>
    <w:rsid w:val="002E3A95"/>
    <w:rsid w:val="00307C28"/>
    <w:rsid w:val="003116B1"/>
    <w:rsid w:val="00312EDF"/>
    <w:rsid w:val="0031711A"/>
    <w:rsid w:val="003252DE"/>
    <w:rsid w:val="003376E7"/>
    <w:rsid w:val="00361649"/>
    <w:rsid w:val="00380A7F"/>
    <w:rsid w:val="00396985"/>
    <w:rsid w:val="00397E05"/>
    <w:rsid w:val="003A4E87"/>
    <w:rsid w:val="003F6DF1"/>
    <w:rsid w:val="00422B4C"/>
    <w:rsid w:val="00423DC2"/>
    <w:rsid w:val="00432216"/>
    <w:rsid w:val="00433D71"/>
    <w:rsid w:val="0043685E"/>
    <w:rsid w:val="00444134"/>
    <w:rsid w:val="0046658C"/>
    <w:rsid w:val="0047212C"/>
    <w:rsid w:val="00487FFD"/>
    <w:rsid w:val="00495795"/>
    <w:rsid w:val="004A0F2B"/>
    <w:rsid w:val="004C160B"/>
    <w:rsid w:val="004E3BC6"/>
    <w:rsid w:val="00507A72"/>
    <w:rsid w:val="005161A2"/>
    <w:rsid w:val="00524061"/>
    <w:rsid w:val="00524E3F"/>
    <w:rsid w:val="00525F24"/>
    <w:rsid w:val="005534CE"/>
    <w:rsid w:val="005A5C4E"/>
    <w:rsid w:val="005B2687"/>
    <w:rsid w:val="005B5C5F"/>
    <w:rsid w:val="005C2C62"/>
    <w:rsid w:val="005F242C"/>
    <w:rsid w:val="005F7ABA"/>
    <w:rsid w:val="00631627"/>
    <w:rsid w:val="00652D9B"/>
    <w:rsid w:val="0066246C"/>
    <w:rsid w:val="00684A13"/>
    <w:rsid w:val="00684C1C"/>
    <w:rsid w:val="006D0E85"/>
    <w:rsid w:val="006D3B7A"/>
    <w:rsid w:val="006D5978"/>
    <w:rsid w:val="00701024"/>
    <w:rsid w:val="00760224"/>
    <w:rsid w:val="007643AB"/>
    <w:rsid w:val="00767DE3"/>
    <w:rsid w:val="007729F7"/>
    <w:rsid w:val="00783424"/>
    <w:rsid w:val="007B4AF4"/>
    <w:rsid w:val="007B7D73"/>
    <w:rsid w:val="007C1EFB"/>
    <w:rsid w:val="007D4C5F"/>
    <w:rsid w:val="00803544"/>
    <w:rsid w:val="00831626"/>
    <w:rsid w:val="00850021"/>
    <w:rsid w:val="008520FD"/>
    <w:rsid w:val="00863F61"/>
    <w:rsid w:val="008B1F4E"/>
    <w:rsid w:val="008B3259"/>
    <w:rsid w:val="008D4877"/>
    <w:rsid w:val="008D53A6"/>
    <w:rsid w:val="008F7C7C"/>
    <w:rsid w:val="00931A33"/>
    <w:rsid w:val="00985F6E"/>
    <w:rsid w:val="00997706"/>
    <w:rsid w:val="009B12E8"/>
    <w:rsid w:val="009B25BC"/>
    <w:rsid w:val="009C5CD3"/>
    <w:rsid w:val="00A06D49"/>
    <w:rsid w:val="00A4511C"/>
    <w:rsid w:val="00A45924"/>
    <w:rsid w:val="00A468CC"/>
    <w:rsid w:val="00A53507"/>
    <w:rsid w:val="00A60C46"/>
    <w:rsid w:val="00A63B65"/>
    <w:rsid w:val="00A932AD"/>
    <w:rsid w:val="00A967B2"/>
    <w:rsid w:val="00AB72AF"/>
    <w:rsid w:val="00AF675A"/>
    <w:rsid w:val="00AF6DBD"/>
    <w:rsid w:val="00B04500"/>
    <w:rsid w:val="00B16788"/>
    <w:rsid w:val="00B22FC9"/>
    <w:rsid w:val="00B41ADA"/>
    <w:rsid w:val="00B61B7C"/>
    <w:rsid w:val="00B75C61"/>
    <w:rsid w:val="00B87873"/>
    <w:rsid w:val="00B97FA8"/>
    <w:rsid w:val="00BB1DE3"/>
    <w:rsid w:val="00BE029E"/>
    <w:rsid w:val="00BE152F"/>
    <w:rsid w:val="00BF203E"/>
    <w:rsid w:val="00BF2ACB"/>
    <w:rsid w:val="00BF6662"/>
    <w:rsid w:val="00C006CB"/>
    <w:rsid w:val="00C0696C"/>
    <w:rsid w:val="00C130FB"/>
    <w:rsid w:val="00C2522F"/>
    <w:rsid w:val="00C2554C"/>
    <w:rsid w:val="00C272EE"/>
    <w:rsid w:val="00C27BA6"/>
    <w:rsid w:val="00C3670A"/>
    <w:rsid w:val="00C4204C"/>
    <w:rsid w:val="00C84D30"/>
    <w:rsid w:val="00CA3EB1"/>
    <w:rsid w:val="00CA45A3"/>
    <w:rsid w:val="00CB283E"/>
    <w:rsid w:val="00CC14DE"/>
    <w:rsid w:val="00CC16DE"/>
    <w:rsid w:val="00CC63AB"/>
    <w:rsid w:val="00CE201A"/>
    <w:rsid w:val="00CE3A5A"/>
    <w:rsid w:val="00D049E0"/>
    <w:rsid w:val="00D05C7E"/>
    <w:rsid w:val="00D06845"/>
    <w:rsid w:val="00D369B1"/>
    <w:rsid w:val="00D7072A"/>
    <w:rsid w:val="00D73ECC"/>
    <w:rsid w:val="00D85AF0"/>
    <w:rsid w:val="00D860EA"/>
    <w:rsid w:val="00D8650F"/>
    <w:rsid w:val="00D90CA6"/>
    <w:rsid w:val="00DE3260"/>
    <w:rsid w:val="00E12BB4"/>
    <w:rsid w:val="00E12D6A"/>
    <w:rsid w:val="00E27CD0"/>
    <w:rsid w:val="00E34273"/>
    <w:rsid w:val="00E377EF"/>
    <w:rsid w:val="00E43D24"/>
    <w:rsid w:val="00E445EB"/>
    <w:rsid w:val="00E53568"/>
    <w:rsid w:val="00E5789C"/>
    <w:rsid w:val="00E61711"/>
    <w:rsid w:val="00E65A06"/>
    <w:rsid w:val="00E71493"/>
    <w:rsid w:val="00E771F1"/>
    <w:rsid w:val="00E936F2"/>
    <w:rsid w:val="00EA01AB"/>
    <w:rsid w:val="00EA3490"/>
    <w:rsid w:val="00EA6BB8"/>
    <w:rsid w:val="00EB51B2"/>
    <w:rsid w:val="00EC2DBB"/>
    <w:rsid w:val="00EC5F3E"/>
    <w:rsid w:val="00EE58BE"/>
    <w:rsid w:val="00F037F3"/>
    <w:rsid w:val="00F1606A"/>
    <w:rsid w:val="00F341CE"/>
    <w:rsid w:val="00F348B3"/>
    <w:rsid w:val="00F46E3B"/>
    <w:rsid w:val="00F5145E"/>
    <w:rsid w:val="00F71296"/>
    <w:rsid w:val="00F717C9"/>
    <w:rsid w:val="00F9396F"/>
    <w:rsid w:val="00FA31ED"/>
    <w:rsid w:val="00FA35EA"/>
    <w:rsid w:val="00FA5F66"/>
    <w:rsid w:val="00FD3500"/>
    <w:rsid w:val="00FD5134"/>
    <w:rsid w:val="00FE5413"/>
    <w:rsid w:val="00FF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CC303B"/>
  <w15:chartTrackingRefBased/>
  <w15:docId w15:val="{53832DAF-56BC-486B-B83F-04F04ECB5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39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3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39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39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39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39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39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39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39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39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3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3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39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396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939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39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39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39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39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3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39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39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39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39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39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39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3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39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39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6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6E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6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6E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发发 梁</dc:creator>
  <cp:keywords/>
  <dc:description/>
  <cp:lastModifiedBy>1724418959@qq.com</cp:lastModifiedBy>
  <cp:revision>5</cp:revision>
  <dcterms:created xsi:type="dcterms:W3CDTF">2025-06-24T16:32:00Z</dcterms:created>
  <dcterms:modified xsi:type="dcterms:W3CDTF">2025-07-08T10:11:00Z</dcterms:modified>
</cp:coreProperties>
</file>